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062C242B" w:rsidR="009A17E5" w:rsidRPr="00713368" w:rsidRDefault="003960AF" w:rsidP="00FD53BE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</w:p>
    <w:p w14:paraId="05FD1F9C" w14:textId="66744310" w:rsidR="009A17E5" w:rsidRPr="00713368" w:rsidRDefault="00274F5B" w:rsidP="00FD53BE">
      <w:pPr>
        <w:spacing w:after="0" w:line="238" w:lineRule="auto"/>
        <w:jc w:val="center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1BFD70B" w:rsidR="009A17E5" w:rsidRPr="006E39FA" w:rsidRDefault="00FD53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BC5F452" w:rsidR="009A17E5" w:rsidRPr="006E39FA" w:rsidRDefault="00FD53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5D4B85B2" w:rsidR="009A17E5" w:rsidRPr="006E39FA" w:rsidRDefault="00FD53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4A72AFC" w:rsidR="009A17E5" w:rsidRPr="006E39FA" w:rsidRDefault="00FD53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871C13B" w:rsidR="009A17E5" w:rsidRPr="006E39FA" w:rsidRDefault="00FD53BE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5D2A7B1" w:rsidR="009A17E5" w:rsidRPr="006E39FA" w:rsidRDefault="00FD53BE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C59AEEA" w:rsidR="009A17E5" w:rsidRPr="006E39FA" w:rsidRDefault="00FD53BE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C76CDB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573A700" w:rsidR="009A17E5" w:rsidRPr="006E39FA" w:rsidRDefault="006F6BF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B0EE17C" w:rsidR="009A17E5" w:rsidRPr="006E39FA" w:rsidRDefault="00FD53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D14EE79" w:rsidR="009A17E5" w:rsidRPr="006E39FA" w:rsidRDefault="00FD53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3531BA9" w:rsidR="009A17E5" w:rsidRPr="006E39FA" w:rsidRDefault="00FD53BE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1E5183DA" w14:textId="77777777" w:rsidTr="00FD53B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30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B16997C" w:rsidR="009A17E5" w:rsidRPr="006E39FA" w:rsidRDefault="00FD53BE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A1A9F92" w:rsidR="00A616DF" w:rsidRPr="006E39FA" w:rsidRDefault="00FD53BE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144D37D" w:rsidR="009A17E5" w:rsidRPr="006E39FA" w:rsidRDefault="00FD53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297FF40" w:rsidR="009A17E5" w:rsidRPr="006E39FA" w:rsidRDefault="00FD53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0324941" w:rsidR="00713368" w:rsidRPr="006E39FA" w:rsidRDefault="00FD53BE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4638D49" w:rsidR="00713368" w:rsidRPr="006E39FA" w:rsidRDefault="00FD53B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D71BD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A2DF8A0" w:rsidR="00713368" w:rsidRPr="006E39FA" w:rsidRDefault="00FD53B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N/A – Page </w:t>
            </w:r>
            <w:r w:rsidR="00AE42CE">
              <w:rPr>
                <w:rFonts w:asciiTheme="majorHAnsi" w:hAnsiTheme="majorHAnsi"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indicates single interviews. 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00AA35F" w:rsidR="00713368" w:rsidRPr="006E39FA" w:rsidRDefault="00FD53BE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</w:t>
            </w:r>
            <w:r w:rsidR="00AE42CE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E37F3D0" w:rsidR="00713368" w:rsidRPr="006E39FA" w:rsidRDefault="00A62A23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6873E66" w:rsidR="00713368" w:rsidRPr="006E39FA" w:rsidRDefault="00ED211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FCB4AB8" w:rsidR="00713368" w:rsidRPr="006E39FA" w:rsidRDefault="00F3049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No, data sufficiency was noted in the Methods. 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692D749" w:rsidR="00713368" w:rsidRPr="006E39FA" w:rsidRDefault="00F0697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0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6BF37A4" w:rsidR="00713368" w:rsidRPr="006E39FA" w:rsidRDefault="00670CA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-8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706C946" w:rsidR="00713368" w:rsidRPr="006E39FA" w:rsidRDefault="002D2512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0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4C80DF8" w:rsidR="00713368" w:rsidRPr="006E39FA" w:rsidRDefault="002D251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0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3BE7AF4" w:rsidR="00713368" w:rsidRPr="006E39FA" w:rsidRDefault="002D251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A918EF2" w:rsidR="00713368" w:rsidRPr="006E39FA" w:rsidRDefault="004456BB" w:rsidP="00FD53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25A4CCC" w:rsidR="00713368" w:rsidRPr="006E39FA" w:rsidRDefault="000949A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1-18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253AD06" w:rsidR="00713368" w:rsidRPr="006E39FA" w:rsidRDefault="000949A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1-18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069F75A" w:rsidR="00713368" w:rsidRPr="006E39FA" w:rsidRDefault="00A971E0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1-18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C4335CD" w:rsidR="00713368" w:rsidRPr="006E39FA" w:rsidRDefault="00A971E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11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0BF67" w14:textId="77777777" w:rsidR="00BC02C4" w:rsidRDefault="00BC02C4">
      <w:pPr>
        <w:spacing w:after="0" w:line="240" w:lineRule="auto"/>
      </w:pPr>
      <w:r>
        <w:separator/>
      </w:r>
    </w:p>
  </w:endnote>
  <w:endnote w:type="continuationSeparator" w:id="0">
    <w:p w14:paraId="39E51DE1" w14:textId="77777777" w:rsidR="00BC02C4" w:rsidRDefault="00BC0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B1378" w14:textId="77777777" w:rsidR="00BC02C4" w:rsidRDefault="00BC02C4">
      <w:pPr>
        <w:spacing w:after="0" w:line="240" w:lineRule="auto"/>
      </w:pPr>
      <w:r>
        <w:separator/>
      </w:r>
    </w:p>
  </w:footnote>
  <w:footnote w:type="continuationSeparator" w:id="0">
    <w:p w14:paraId="64660070" w14:textId="77777777" w:rsidR="00BC02C4" w:rsidRDefault="00BC0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949A9"/>
    <w:rsid w:val="00245C9E"/>
    <w:rsid w:val="00274F5B"/>
    <w:rsid w:val="002D2512"/>
    <w:rsid w:val="002E292E"/>
    <w:rsid w:val="002E2FDB"/>
    <w:rsid w:val="003523DB"/>
    <w:rsid w:val="003960AF"/>
    <w:rsid w:val="00437C66"/>
    <w:rsid w:val="004456BB"/>
    <w:rsid w:val="0048373C"/>
    <w:rsid w:val="00515B32"/>
    <w:rsid w:val="00670CA2"/>
    <w:rsid w:val="00693ACC"/>
    <w:rsid w:val="006E39FA"/>
    <w:rsid w:val="006F6BFE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62A23"/>
    <w:rsid w:val="00A742BC"/>
    <w:rsid w:val="00A971E0"/>
    <w:rsid w:val="00AE0292"/>
    <w:rsid w:val="00AE42CE"/>
    <w:rsid w:val="00B1040A"/>
    <w:rsid w:val="00B16FA0"/>
    <w:rsid w:val="00B52887"/>
    <w:rsid w:val="00B71D9E"/>
    <w:rsid w:val="00BC02C4"/>
    <w:rsid w:val="00C02495"/>
    <w:rsid w:val="00C76CDB"/>
    <w:rsid w:val="00CC6984"/>
    <w:rsid w:val="00D1546A"/>
    <w:rsid w:val="00D71BDD"/>
    <w:rsid w:val="00D7666A"/>
    <w:rsid w:val="00DF5F8B"/>
    <w:rsid w:val="00E31627"/>
    <w:rsid w:val="00E4440C"/>
    <w:rsid w:val="00EB7145"/>
    <w:rsid w:val="00ED2119"/>
    <w:rsid w:val="00F06973"/>
    <w:rsid w:val="00F30492"/>
    <w:rsid w:val="00FD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Nick Dobbin</cp:lastModifiedBy>
  <cp:revision>19</cp:revision>
  <dcterms:created xsi:type="dcterms:W3CDTF">2022-03-03T13:01:00Z</dcterms:created>
  <dcterms:modified xsi:type="dcterms:W3CDTF">2026-05-30T15:34:00Z</dcterms:modified>
</cp:coreProperties>
</file>